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4400F" w14:textId="77777777" w:rsidR="00ED1B1D" w:rsidRPr="008804E5" w:rsidRDefault="00ED1B1D" w:rsidP="00ED1B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967156"/>
      <w:r w:rsidRPr="008804E5">
        <w:rPr>
          <w:rFonts w:ascii="Times New Roman" w:hAnsi="Times New Roman" w:cs="Times New Roman"/>
          <w:b/>
          <w:sz w:val="20"/>
          <w:szCs w:val="20"/>
        </w:rPr>
        <w:t xml:space="preserve">High throughput </w:t>
      </w:r>
      <w:proofErr w:type="spellStart"/>
      <w:r w:rsidRPr="008804E5">
        <w:rPr>
          <w:rFonts w:ascii="Times New Roman" w:hAnsi="Times New Roman" w:cs="Times New Roman"/>
          <w:b/>
          <w:sz w:val="20"/>
          <w:szCs w:val="20"/>
        </w:rPr>
        <w:t>circRNA</w:t>
      </w:r>
      <w:proofErr w:type="spellEnd"/>
      <w:r w:rsidRPr="008804E5">
        <w:rPr>
          <w:rFonts w:ascii="Times New Roman" w:hAnsi="Times New Roman" w:cs="Times New Roman"/>
          <w:b/>
          <w:sz w:val="20"/>
          <w:szCs w:val="20"/>
        </w:rPr>
        <w:t xml:space="preserve"> sequencing analysis reveals novel insights into the mechanism of </w:t>
      </w:r>
      <w:proofErr w:type="spellStart"/>
      <w:r w:rsidRPr="008804E5">
        <w:rPr>
          <w:rFonts w:ascii="Times New Roman" w:hAnsi="Times New Roman" w:cs="Times New Roman"/>
          <w:b/>
          <w:sz w:val="20"/>
          <w:szCs w:val="20"/>
        </w:rPr>
        <w:t>nitidine</w:t>
      </w:r>
      <w:proofErr w:type="spellEnd"/>
      <w:r w:rsidRPr="008804E5">
        <w:rPr>
          <w:rFonts w:ascii="Times New Roman" w:hAnsi="Times New Roman" w:cs="Times New Roman"/>
          <w:b/>
          <w:sz w:val="20"/>
          <w:szCs w:val="20"/>
        </w:rPr>
        <w:t xml:space="preserve"> chloride against hepatocellular carcinoma</w:t>
      </w:r>
    </w:p>
    <w:p w14:paraId="6D9A67BF" w14:textId="77777777" w:rsidR="00ED1B1D" w:rsidRPr="008804E5" w:rsidRDefault="00ED1B1D" w:rsidP="00ED1B1D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804E5">
        <w:rPr>
          <w:rFonts w:ascii="Times New Roman" w:eastAsiaTheme="minorEastAsia" w:hAnsi="Times New Roman" w:cs="Times New Roman"/>
          <w:b/>
          <w:kern w:val="2"/>
          <w:sz w:val="20"/>
          <w:szCs w:val="20"/>
        </w:rPr>
        <w:t xml:space="preserve">Running title: </w:t>
      </w:r>
      <w:proofErr w:type="spellStart"/>
      <w:r w:rsidRPr="008804E5">
        <w:rPr>
          <w:rFonts w:ascii="Times New Roman" w:eastAsiaTheme="minorEastAsia" w:hAnsi="Times New Roman" w:cs="Times New Roman"/>
          <w:b/>
          <w:kern w:val="2"/>
          <w:sz w:val="20"/>
          <w:szCs w:val="20"/>
        </w:rPr>
        <w:t>circRNA</w:t>
      </w:r>
      <w:proofErr w:type="spellEnd"/>
      <w:r w:rsidRPr="008804E5">
        <w:rPr>
          <w:rFonts w:ascii="Times New Roman" w:eastAsiaTheme="minorEastAsia" w:hAnsi="Times New Roman" w:cs="Times New Roman"/>
          <w:b/>
          <w:kern w:val="2"/>
          <w:sz w:val="20"/>
          <w:szCs w:val="20"/>
        </w:rPr>
        <w:t xml:space="preserve"> as therapeutic target of </w:t>
      </w:r>
      <w:proofErr w:type="spellStart"/>
      <w:r w:rsidRPr="008804E5">
        <w:rPr>
          <w:rFonts w:ascii="Times New Roman" w:eastAsiaTheme="minorEastAsia" w:hAnsi="Times New Roman" w:cs="Times New Roman"/>
          <w:b/>
          <w:kern w:val="2"/>
          <w:sz w:val="20"/>
          <w:szCs w:val="20"/>
        </w:rPr>
        <w:t>nitidine</w:t>
      </w:r>
      <w:proofErr w:type="spellEnd"/>
      <w:r w:rsidRPr="008804E5">
        <w:rPr>
          <w:rFonts w:ascii="Times New Roman" w:eastAsiaTheme="minorEastAsia" w:hAnsi="Times New Roman" w:cs="Times New Roman"/>
          <w:b/>
          <w:kern w:val="2"/>
          <w:sz w:val="20"/>
          <w:szCs w:val="20"/>
        </w:rPr>
        <w:t xml:space="preserve"> chloride in hepatocellular carcinoma</w:t>
      </w:r>
    </w:p>
    <w:bookmarkEnd w:id="0"/>
    <w:p w14:paraId="578B0498" w14:textId="77777777" w:rsidR="00ED1B1D" w:rsidRPr="008804E5" w:rsidRDefault="00ED1B1D" w:rsidP="00ED1B1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8804E5">
        <w:rPr>
          <w:rFonts w:ascii="Times New Roman" w:hAnsi="Times New Roman" w:cs="Times New Roman"/>
          <w:sz w:val="20"/>
          <w:szCs w:val="20"/>
        </w:rPr>
        <w:t>Dan-dan Xiong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8804E5">
        <w:rPr>
          <w:rFonts w:ascii="Times New Roman" w:hAnsi="Times New Roman" w:cs="Times New Roman"/>
          <w:sz w:val="20"/>
          <w:szCs w:val="20"/>
        </w:rPr>
        <w:t>, Zhen-</w:t>
      </w:r>
      <w:proofErr w:type="spellStart"/>
      <w:r w:rsidRPr="008804E5">
        <w:rPr>
          <w:rFonts w:ascii="Times New Roman" w:hAnsi="Times New Roman" w:cs="Times New Roman"/>
          <w:sz w:val="20"/>
          <w:szCs w:val="20"/>
        </w:rPr>
        <w:t>bo</w:t>
      </w:r>
      <w:proofErr w:type="spellEnd"/>
      <w:r w:rsidRPr="008804E5">
        <w:rPr>
          <w:rFonts w:ascii="Times New Roman" w:hAnsi="Times New Roman" w:cs="Times New Roman"/>
          <w:sz w:val="20"/>
          <w:szCs w:val="20"/>
        </w:rPr>
        <w:t xml:space="preserve"> Feng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8804E5">
        <w:rPr>
          <w:rFonts w:ascii="Times New Roman" w:hAnsi="Times New Roman" w:cs="Times New Roman"/>
          <w:sz w:val="20"/>
          <w:szCs w:val="20"/>
        </w:rPr>
        <w:t>, Ze-</w:t>
      </w:r>
      <w:proofErr w:type="spellStart"/>
      <w:r w:rsidRPr="008804E5">
        <w:rPr>
          <w:rFonts w:ascii="Times New Roman" w:hAnsi="Times New Roman" w:cs="Times New Roman"/>
          <w:sz w:val="20"/>
          <w:szCs w:val="20"/>
        </w:rPr>
        <w:t>feng</w:t>
      </w:r>
      <w:proofErr w:type="spellEnd"/>
      <w:r w:rsidRPr="008804E5">
        <w:rPr>
          <w:rFonts w:ascii="Times New Roman" w:hAnsi="Times New Roman" w:cs="Times New Roman"/>
          <w:sz w:val="20"/>
          <w:szCs w:val="20"/>
        </w:rPr>
        <w:t xml:space="preserve"> Lai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804E5">
        <w:rPr>
          <w:rFonts w:ascii="Times New Roman" w:hAnsi="Times New Roman" w:cs="Times New Roman"/>
          <w:sz w:val="20"/>
          <w:szCs w:val="20"/>
        </w:rPr>
        <w:t>, Yue Qin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804E5">
        <w:rPr>
          <w:rFonts w:ascii="Times New Roman" w:hAnsi="Times New Roman" w:cs="Times New Roman"/>
          <w:sz w:val="20"/>
          <w:szCs w:val="20"/>
        </w:rPr>
        <w:t>, Li-min Liu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804E5">
        <w:rPr>
          <w:rFonts w:ascii="Times New Roman" w:hAnsi="Times New Roman" w:cs="Times New Roman"/>
          <w:sz w:val="20"/>
          <w:szCs w:val="20"/>
        </w:rPr>
        <w:t>, Hao-</w:t>
      </w:r>
      <w:proofErr w:type="spellStart"/>
      <w:r w:rsidRPr="008804E5">
        <w:rPr>
          <w:rFonts w:ascii="Times New Roman" w:hAnsi="Times New Roman" w:cs="Times New Roman"/>
          <w:sz w:val="20"/>
          <w:szCs w:val="20"/>
        </w:rPr>
        <w:t>xuan</w:t>
      </w:r>
      <w:proofErr w:type="spellEnd"/>
      <w:r w:rsidRPr="008804E5">
        <w:rPr>
          <w:rFonts w:ascii="Times New Roman" w:hAnsi="Times New Roman" w:cs="Times New Roman"/>
          <w:sz w:val="20"/>
          <w:szCs w:val="20"/>
        </w:rPr>
        <w:t xml:space="preserve"> Fu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804E5">
        <w:rPr>
          <w:rFonts w:ascii="Times New Roman" w:hAnsi="Times New Roman" w:cs="Times New Roman"/>
          <w:sz w:val="20"/>
          <w:szCs w:val="20"/>
        </w:rPr>
        <w:t>, Rong-</w:t>
      </w:r>
      <w:proofErr w:type="spellStart"/>
      <w:r w:rsidRPr="008804E5">
        <w:rPr>
          <w:rFonts w:ascii="Times New Roman" w:hAnsi="Times New Roman" w:cs="Times New Roman"/>
          <w:sz w:val="20"/>
          <w:szCs w:val="20"/>
        </w:rPr>
        <w:t>quan</w:t>
      </w:r>
      <w:proofErr w:type="spellEnd"/>
      <w:r w:rsidRPr="008804E5">
        <w:rPr>
          <w:rFonts w:ascii="Times New Roman" w:hAnsi="Times New Roman" w:cs="Times New Roman"/>
          <w:sz w:val="20"/>
          <w:szCs w:val="20"/>
        </w:rPr>
        <w:t xml:space="preserve"> He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804E5">
        <w:rPr>
          <w:rFonts w:ascii="Times New Roman" w:hAnsi="Times New Roman" w:cs="Times New Roman"/>
          <w:sz w:val="20"/>
          <w:szCs w:val="20"/>
        </w:rPr>
        <w:t>, Hua-</w:t>
      </w:r>
      <w:proofErr w:type="spellStart"/>
      <w:r w:rsidRPr="008804E5">
        <w:rPr>
          <w:rFonts w:ascii="Times New Roman" w:hAnsi="Times New Roman" w:cs="Times New Roman"/>
          <w:sz w:val="20"/>
          <w:szCs w:val="20"/>
        </w:rPr>
        <w:t>yu</w:t>
      </w:r>
      <w:proofErr w:type="spellEnd"/>
      <w:r w:rsidRPr="008804E5">
        <w:rPr>
          <w:rFonts w:ascii="Times New Roman" w:hAnsi="Times New Roman" w:cs="Times New Roman"/>
          <w:sz w:val="20"/>
          <w:szCs w:val="20"/>
        </w:rPr>
        <w:t xml:space="preserve"> Wu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8804E5">
        <w:rPr>
          <w:rFonts w:ascii="Times New Roman" w:hAnsi="Times New Roman" w:cs="Times New Roman"/>
          <w:sz w:val="20"/>
          <w:szCs w:val="20"/>
        </w:rPr>
        <w:t>, Yi-</w:t>
      </w:r>
      <w:proofErr w:type="spellStart"/>
      <w:r w:rsidRPr="008804E5">
        <w:rPr>
          <w:rFonts w:ascii="Times New Roman" w:hAnsi="Times New Roman" w:cs="Times New Roman"/>
          <w:sz w:val="20"/>
          <w:szCs w:val="20"/>
        </w:rPr>
        <w:t>wu</w:t>
      </w:r>
      <w:proofErr w:type="spellEnd"/>
      <w:r w:rsidRPr="008804E5">
        <w:rPr>
          <w:rFonts w:ascii="Times New Roman" w:hAnsi="Times New Roman" w:cs="Times New Roman"/>
          <w:sz w:val="20"/>
          <w:szCs w:val="20"/>
        </w:rPr>
        <w:t xml:space="preserve"> Dang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Pr="008804E5">
        <w:rPr>
          <w:rFonts w:ascii="Times New Roman" w:hAnsi="Times New Roman" w:cs="Times New Roman"/>
          <w:sz w:val="20"/>
          <w:szCs w:val="20"/>
        </w:rPr>
        <w:t>, Gang Chen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1#</w:t>
      </w:r>
      <w:r w:rsidRPr="008804E5">
        <w:rPr>
          <w:rFonts w:ascii="Times New Roman" w:hAnsi="Times New Roman" w:cs="Times New Roman"/>
          <w:sz w:val="20"/>
          <w:szCs w:val="20"/>
        </w:rPr>
        <w:t>, Dian-</w:t>
      </w:r>
      <w:proofErr w:type="spellStart"/>
      <w:r w:rsidRPr="008804E5">
        <w:rPr>
          <w:rFonts w:ascii="Times New Roman" w:hAnsi="Times New Roman" w:cs="Times New Roman"/>
          <w:sz w:val="20"/>
          <w:szCs w:val="20"/>
        </w:rPr>
        <w:t>zhong</w:t>
      </w:r>
      <w:proofErr w:type="spellEnd"/>
      <w:r w:rsidRPr="008804E5">
        <w:rPr>
          <w:rFonts w:ascii="Times New Roman" w:hAnsi="Times New Roman" w:cs="Times New Roman"/>
          <w:sz w:val="20"/>
          <w:szCs w:val="20"/>
        </w:rPr>
        <w:t xml:space="preserve"> Luo</w:t>
      </w: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B3C1EF4" w14:textId="77777777" w:rsidR="00ED1B1D" w:rsidRPr="008804E5" w:rsidRDefault="00ED1B1D" w:rsidP="00ED1B1D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804E5">
        <w:rPr>
          <w:rFonts w:ascii="Times New Roman" w:hAnsi="Times New Roman" w:cs="Times New Roman"/>
          <w:sz w:val="20"/>
          <w:szCs w:val="20"/>
        </w:rPr>
        <w:t>Department of Pathology,</w:t>
      </w:r>
      <w:r w:rsidRPr="008804E5">
        <w:rPr>
          <w:rFonts w:ascii="Times New Roman" w:hAnsi="Times New Roman" w:cs="Times New Roman"/>
          <w:color w:val="000000"/>
          <w:sz w:val="20"/>
          <w:szCs w:val="20"/>
        </w:rPr>
        <w:t xml:space="preserve"> First Affiliated Hospital of Guangxi Medical University, Nanning, China</w:t>
      </w:r>
    </w:p>
    <w:p w14:paraId="1C7C210D" w14:textId="77777777" w:rsidR="00ED1B1D" w:rsidRPr="008804E5" w:rsidRDefault="00ED1B1D" w:rsidP="00ED1B1D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804E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8804E5">
        <w:rPr>
          <w:rFonts w:ascii="Times New Roman" w:hAnsi="Times New Roman" w:cs="Times New Roman"/>
          <w:color w:val="000000"/>
          <w:sz w:val="20"/>
          <w:szCs w:val="20"/>
        </w:rPr>
        <w:t>Pharmaceutical College, Guangxi Medical University, Nanning, China</w:t>
      </w:r>
    </w:p>
    <w:p w14:paraId="610CC238" w14:textId="77777777" w:rsidR="00ED1B1D" w:rsidRPr="008804E5" w:rsidRDefault="00ED1B1D" w:rsidP="00ED1B1D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DE7B8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8804E5">
        <w:rPr>
          <w:rFonts w:ascii="Times New Roman" w:hAnsi="Times New Roman" w:cs="Times New Roman"/>
          <w:color w:val="000000"/>
          <w:sz w:val="20"/>
          <w:szCs w:val="20"/>
        </w:rPr>
        <w:t>Department of Toxicology, Pharmaceutical College, Guangxi Medical University, Nanning, China</w:t>
      </w:r>
    </w:p>
    <w:p w14:paraId="4183B7A9" w14:textId="77777777" w:rsidR="00ED1B1D" w:rsidRPr="008804E5" w:rsidRDefault="00ED1B1D" w:rsidP="00ED1B1D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8804E5">
        <w:rPr>
          <w:rFonts w:ascii="Times New Roman" w:hAnsi="Times New Roman" w:cs="Times New Roman"/>
          <w:color w:val="000000"/>
          <w:sz w:val="20"/>
          <w:szCs w:val="20"/>
        </w:rPr>
        <w:t>Department of Medical Oncology, First Affiliated Hospital of Guangxi Medical University, Nanning, China</w:t>
      </w:r>
    </w:p>
    <w:p w14:paraId="752995A6" w14:textId="77777777" w:rsidR="00ED1B1D" w:rsidRPr="008804E5" w:rsidRDefault="00ED1B1D" w:rsidP="00ED1B1D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8804E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8804E5">
        <w:rPr>
          <w:rFonts w:ascii="Times New Roman" w:hAnsi="Times New Roman" w:cs="Times New Roman"/>
          <w:color w:val="000000"/>
          <w:sz w:val="20"/>
          <w:szCs w:val="20"/>
        </w:rPr>
        <w:t>Department of Cell Biology &amp; Genetics, School of Preclinical Medicine, Guangxi Medical University, Nanning, China</w:t>
      </w:r>
    </w:p>
    <w:p w14:paraId="575EF78A" w14:textId="77777777" w:rsidR="00ED1B1D" w:rsidRPr="008804E5" w:rsidRDefault="00ED1B1D" w:rsidP="00ED1B1D">
      <w:pPr>
        <w:pStyle w:val="p0"/>
        <w:spacing w:line="360" w:lineRule="auto"/>
        <w:rPr>
          <w:rFonts w:eastAsiaTheme="minorEastAsia"/>
          <w:b/>
          <w:kern w:val="2"/>
          <w:sz w:val="20"/>
          <w:szCs w:val="20"/>
        </w:rPr>
      </w:pPr>
      <w:r w:rsidRPr="008804E5">
        <w:rPr>
          <w:rFonts w:eastAsiaTheme="minorEastAsia"/>
          <w:b/>
          <w:kern w:val="2"/>
          <w:sz w:val="20"/>
          <w:szCs w:val="20"/>
        </w:rPr>
        <w:t>Corresponding authors:</w:t>
      </w:r>
    </w:p>
    <w:p w14:paraId="714B5B3F" w14:textId="77777777" w:rsidR="00ED1B1D" w:rsidRPr="008804E5" w:rsidRDefault="00ED1B1D" w:rsidP="00ED1B1D">
      <w:pPr>
        <w:spacing w:line="36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bookmarkStart w:id="1" w:name="_Hlk970017"/>
      <w:r w:rsidRPr="008804E5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Professor Dr. Gang Chen, Department of Pathology, First Affiliated Hospital of Guangxi Medical University, No. 6. </w:t>
      </w:r>
      <w:proofErr w:type="spellStart"/>
      <w:r w:rsidRPr="008804E5">
        <w:rPr>
          <w:rFonts w:ascii="Times New Roman" w:eastAsiaTheme="minorEastAsia" w:hAnsi="Times New Roman" w:cs="Times New Roman"/>
          <w:kern w:val="2"/>
          <w:sz w:val="20"/>
          <w:szCs w:val="20"/>
        </w:rPr>
        <w:t>Shuangyong</w:t>
      </w:r>
      <w:proofErr w:type="spellEnd"/>
      <w:r w:rsidRPr="008804E5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Rd., Nanning, Guangxi Zhuang Autonomous Region, 530021, P.R. China. Email: </w:t>
      </w:r>
      <w:hyperlink r:id="rId6" w:history="1">
        <w:r w:rsidRPr="008804E5">
          <w:rPr>
            <w:rFonts w:ascii="Times New Roman" w:eastAsiaTheme="minorEastAsia" w:hAnsi="Times New Roman" w:cs="Times New Roman"/>
            <w:kern w:val="2"/>
            <w:sz w:val="20"/>
            <w:szCs w:val="20"/>
          </w:rPr>
          <w:t>chengang@gxmu.edu.cn</w:t>
        </w:r>
      </w:hyperlink>
      <w:r w:rsidRPr="008804E5">
        <w:rPr>
          <w:rFonts w:ascii="Times New Roman" w:eastAsiaTheme="minorEastAsia" w:hAnsi="Times New Roman" w:cs="Times New Roman"/>
          <w:kern w:val="2"/>
          <w:sz w:val="20"/>
          <w:szCs w:val="20"/>
        </w:rPr>
        <w:t>. Tel: +8615277192143</w:t>
      </w:r>
    </w:p>
    <w:p w14:paraId="72F87239" w14:textId="77777777" w:rsidR="00ED1B1D" w:rsidRPr="008804E5" w:rsidRDefault="00ED1B1D" w:rsidP="00ED1B1D">
      <w:pPr>
        <w:spacing w:line="36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8804E5">
        <w:rPr>
          <w:rFonts w:ascii="Times New Roman" w:eastAsiaTheme="minorEastAsia" w:hAnsi="Times New Roman" w:cs="Times New Roman"/>
          <w:kern w:val="2"/>
          <w:sz w:val="20"/>
          <w:szCs w:val="20"/>
        </w:rPr>
        <w:t>Yi-</w:t>
      </w:r>
      <w:proofErr w:type="spellStart"/>
      <w:r w:rsidRPr="008804E5">
        <w:rPr>
          <w:rFonts w:ascii="Times New Roman" w:eastAsiaTheme="minorEastAsia" w:hAnsi="Times New Roman" w:cs="Times New Roman"/>
          <w:kern w:val="2"/>
          <w:sz w:val="20"/>
          <w:szCs w:val="20"/>
        </w:rPr>
        <w:t>wu</w:t>
      </w:r>
      <w:proofErr w:type="spellEnd"/>
      <w:r w:rsidRPr="008804E5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Dang, Department of Pathology, First Affiliated Hospital of Guangxi Medical University, No. 6. </w:t>
      </w:r>
      <w:proofErr w:type="spellStart"/>
      <w:r w:rsidRPr="008804E5">
        <w:rPr>
          <w:rFonts w:ascii="Times New Roman" w:eastAsiaTheme="minorEastAsia" w:hAnsi="Times New Roman" w:cs="Times New Roman"/>
          <w:kern w:val="2"/>
          <w:sz w:val="20"/>
          <w:szCs w:val="20"/>
        </w:rPr>
        <w:t>Shuangyong</w:t>
      </w:r>
      <w:proofErr w:type="spellEnd"/>
      <w:r w:rsidRPr="008804E5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Rd., Nanning, Guangxi Zhuang Autonomous Region, 530021, P.R. China. Email: dangyiwu@126.com. Tel: +8613737034122</w:t>
      </w:r>
    </w:p>
    <w:p w14:paraId="4042FC1A" w14:textId="77777777" w:rsidR="00ED1B1D" w:rsidRPr="008804E5" w:rsidRDefault="00ED1B1D" w:rsidP="00ED1B1D">
      <w:pPr>
        <w:spacing w:line="360" w:lineRule="auto"/>
        <w:jc w:val="both"/>
        <w:rPr>
          <w:rFonts w:ascii="Times New Roman" w:eastAsiaTheme="minorEastAsia" w:hAnsi="Times New Roman" w:cs="Times New Roman"/>
          <w:b/>
          <w:kern w:val="2"/>
          <w:sz w:val="20"/>
          <w:szCs w:val="20"/>
        </w:rPr>
        <w:sectPr w:rsidR="00ED1B1D" w:rsidRPr="008804E5" w:rsidSect="009D2E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804E5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8804E5">
        <w:rPr>
          <w:rFonts w:ascii="Times New Roman" w:hAnsi="Times New Roman" w:cs="Times New Roman"/>
          <w:sz w:val="20"/>
          <w:szCs w:val="20"/>
        </w:rPr>
        <w:t>These authors contributed equally to this work</w:t>
      </w:r>
      <w:r w:rsidRPr="008804E5">
        <w:rPr>
          <w:rFonts w:ascii="Times New Roman" w:eastAsiaTheme="minorEastAsia" w:hAnsi="Times New Roman" w:cs="Times New Roman"/>
          <w:b/>
          <w:kern w:val="2"/>
          <w:sz w:val="20"/>
          <w:szCs w:val="20"/>
        </w:rPr>
        <w:t xml:space="preserve"> </w:t>
      </w:r>
    </w:p>
    <w:bookmarkEnd w:id="1"/>
    <w:p w14:paraId="51A9882E" w14:textId="51E80E76" w:rsidR="00ED1B1D" w:rsidRDefault="00ED1B1D" w:rsidP="00ED1B1D">
      <w:pPr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D6BB0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Pr="00CD6BB0">
        <w:rPr>
          <w:rFonts w:ascii="Times New Roman" w:hAnsi="Times New Roman" w:cs="Times New Roman"/>
          <w:b/>
          <w:bCs/>
          <w:sz w:val="20"/>
          <w:szCs w:val="20"/>
        </w:rPr>
        <w:t>upplementary Files</w:t>
      </w:r>
    </w:p>
    <w:p w14:paraId="6FDA2858" w14:textId="77777777" w:rsidR="00ED1B1D" w:rsidRDefault="00ED1B1D" w:rsidP="00ED1B1D">
      <w:pPr>
        <w:autoSpaceDE w:val="0"/>
        <w:autoSpaceDN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pplementary Fig. S1. Effects of hsa-circ-0088364 on cell proliferation (a-b) and cell cycle (c-d) of SMC7721 and Huh7. </w:t>
      </w:r>
      <w:r w:rsidRPr="00D1743D">
        <w:rPr>
          <w:rFonts w:ascii="Times New Roman" w:hAnsi="Times New Roman" w:cs="Times New Roman"/>
          <w:sz w:val="20"/>
          <w:szCs w:val="20"/>
        </w:rPr>
        <w:t>OE: overexpression.</w:t>
      </w:r>
    </w:p>
    <w:p w14:paraId="1F4ABDCB" w14:textId="77777777" w:rsidR="00ED1B1D" w:rsidRDefault="00ED1B1D" w:rsidP="00ED1B1D">
      <w:pPr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pplementary Fig. S2. Bar plot showing the expression of 18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hubgene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in hepatocellular carcinoma.</w:t>
      </w:r>
    </w:p>
    <w:p w14:paraId="115FD81C" w14:textId="77777777" w:rsidR="00ED1B1D" w:rsidRDefault="00ED1B1D" w:rsidP="00ED1B1D">
      <w:pPr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16438654"/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Fig. S3.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 xml:space="preserve"> Relationships between SMARCD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a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CBX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b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HCFC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c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RBM12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d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RCC2</w:t>
      </w:r>
      <w:r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NUP20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f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ECT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g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PRIM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h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RBM2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COPS7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j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GPR10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k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ANKRD5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l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TUBA1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m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ATXN7L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n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FU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o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 xml:space="preserve">, MCM8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p) 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 xml:space="preserve">and RACGAP1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q) expression and the relapse-free survival of HCC patients 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by data from the Kaplan-Meier plotter.</w:t>
      </w:r>
      <w:bookmarkEnd w:id="2"/>
    </w:p>
    <w:p w14:paraId="24F268F7" w14:textId="77777777" w:rsidR="00ED1B1D" w:rsidRPr="00FF176E" w:rsidRDefault="00ED1B1D" w:rsidP="00ED1B1D">
      <w:pPr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Hlk16438680"/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Fig. S4.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 xml:space="preserve"> Relationships between SMARCD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a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CBX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b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HCFC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c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RBM12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d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RCC2</w:t>
      </w:r>
      <w:r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NUP20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f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ECT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g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PRIM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h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RBM2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COPS7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j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GPR10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k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ANKRD5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l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TUBA1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m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ATXN7L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n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, FU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o)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 xml:space="preserve">, MCM8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p) 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 xml:space="preserve">and RACGAP1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q) expression and the progression-free survival of HCC patients </w:t>
      </w:r>
      <w:r w:rsidRPr="00FF176E">
        <w:rPr>
          <w:rFonts w:ascii="Times New Roman" w:hAnsi="Times New Roman" w:cs="Times New Roman"/>
          <w:b/>
          <w:bCs/>
          <w:sz w:val="20"/>
          <w:szCs w:val="20"/>
        </w:rPr>
        <w:t>by data from the Kaplan-Meier plotter.</w:t>
      </w:r>
    </w:p>
    <w:bookmarkEnd w:id="3"/>
    <w:p w14:paraId="02B18774" w14:textId="77777777" w:rsidR="00ED1B1D" w:rsidRPr="007F22CB" w:rsidRDefault="00ED1B1D" w:rsidP="00ED1B1D">
      <w:pPr>
        <w:autoSpaceDE w:val="0"/>
        <w:autoSpaceDN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Fig. S5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mmunohistochemistry staining of proteins encoded by the 18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ubgene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7F22C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rom The Human Protein Atlas</w:t>
      </w:r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 (a) Moderate expression of SMARCD1 in normal liver tissues (https://www.proteinatlas.org/ENSG00000066117-SMARCD1/tissue/liver#img). (b)  Moderate expression of SMARCD1 in hepatocellular carcinoma (HCC) tissues (https://www.proteinatlas.org/ENSG00000066117-SMARCD1/pathology/tissue/liver+cancer#img). (c) Low expression of CBX1 in normal liver tissues (https://www.proteinatlas.org/ENSG00000108468-CBX1/tissue/liver#img). (d) High expression of CBX1 in HCC tissues (https://www.proteinatlas.org/ENSG00000108468-CBX1/pathology/tissue/liver+cancer#img) (e) High RBM12B expression in normal liver tissues (https://www </w:t>
      </w:r>
      <w:proofErr w:type="spellStart"/>
      <w:proofErr w:type="gramStart"/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tlas</w:t>
      </w:r>
      <w:proofErr w:type="spellEnd"/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..</w:t>
      </w:r>
      <w:proofErr w:type="spellStart"/>
      <w:proofErr w:type="gramEnd"/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proteinaorg</w:t>
      </w:r>
      <w:proofErr w:type="spellEnd"/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/ENSG00000183808-RBM12B/tissue/</w:t>
      </w:r>
      <w:proofErr w:type="spellStart"/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liver#img</w:t>
      </w:r>
      <w:proofErr w:type="spellEnd"/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. (f) High RBM12B expression in HCC tissues (https://www.proteinatlas.org/ENSG00000183808-RBM12B/pathology/tissue/liver+cancer#img</w:t>
      </w:r>
      <w:r w:rsidRPr="007F22CB">
        <w:rPr>
          <w:rStyle w:val="a7"/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(g) Low expression of RCC2 in normal liver tissues (https://www.proteinatlas.org/ENSG00000179051-RCC2/tissue/liver#img). (h) Low expression of RCC2 in HCC tissues (https://www.proteinatlas.org/ENSG00000179051-RCC2/pathology/tissue/liver+cancer#img). (</w:t>
      </w:r>
      <w:proofErr w:type="spellStart"/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 Low expression of RBM28 expression in normal liver tissues (</w:t>
      </w:r>
      <w:r w:rsidRPr="007F22CB">
        <w:rPr>
          <w:rStyle w:val="a7"/>
          <w:rFonts w:ascii="Times New Roman" w:hAnsi="Times New Roman" w:cs="Times New Roman"/>
          <w:color w:val="000000" w:themeColor="text1"/>
          <w:sz w:val="20"/>
          <w:szCs w:val="20"/>
        </w:rPr>
        <w:t>https://www.proteinatlas.org/ENSG00000106344-RBM28/tissue/liver#img</w:t>
      </w:r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. (j) High expression of RBM28 in HCC tissues (</w:t>
      </w:r>
      <w:r w:rsidRPr="007F22CB">
        <w:rPr>
          <w:rStyle w:val="a7"/>
          <w:rFonts w:ascii="Times New Roman" w:hAnsi="Times New Roman" w:cs="Times New Roman"/>
          <w:color w:val="000000" w:themeColor="text1"/>
          <w:sz w:val="20"/>
          <w:szCs w:val="20"/>
        </w:rPr>
        <w:t>https://www.proteinatlas.org/ENSG00000106344-</w:t>
      </w:r>
      <w:r w:rsidRPr="007F22CB">
        <w:rPr>
          <w:rStyle w:val="a7"/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RBM28/pathology/tissue/liver+cancer#img</w:t>
      </w:r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. (k) Low expression of COPS7B in normal liver tissues (https://www.proteinatlas.org/ENSG00000144524-COPS7B/tissue/liver#img). (l) High expression of COPS7B in HCC tissues (https://www.proteinatlas.org/ENSG00000144524-COPS7B/pathology/tissue/liver+cancer#img). (m) Low expression of PRRC2A in normal liver tissues (</w:t>
      </w:r>
      <w:hyperlink r:id="rId7" w:anchor="img). (n" w:history="1">
        <w:r w:rsidRPr="007F22CB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https://www.proteinatlas.org/ENSG00000204469-PRRC2A/tissue/liver#img). (n</w:t>
        </w:r>
      </w:hyperlink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 Moderate expression of PRRC2A in HCC tissues (</w:t>
      </w:r>
      <w:hyperlink r:id="rId8" w:anchor="img" w:history="1">
        <w:r w:rsidRPr="007F22CB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https://www.proteinatlas.org/ENSG00000204469-PRRC2A/pathology/tissue/liver+cancer#img</w:t>
        </w:r>
      </w:hyperlink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. (o) Low expression of GPR107 in normal liver tissues (</w:t>
      </w:r>
      <w:hyperlink r:id="rId9" w:anchor="img" w:history="1">
        <w:r w:rsidRPr="007F22CB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https://www.proteinatlas.org/ENSG00000148358-GPR107/tissue/liver#img</w:t>
        </w:r>
      </w:hyperlink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. (p) Moderate expression of GPR107 in HCC tissues (https://www.proteinatlas.org/ENSG00000148358-GPR107/pathology/tissue/liver+cancer#img). (q) ANKRD52 protein was not detected in normal liver tissues (https://www.proteinatlas.org/ENSG00000139645-ANKRD52/tissue/liver#img). (r) Low expression of ANKRD52 in HCC tissues (</w:t>
      </w:r>
      <w:hyperlink r:id="rId10" w:anchor="img" w:history="1">
        <w:r w:rsidRPr="007F22CB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https://www.proteinatlas.org/ENSG00000139645-ANKRD52/pathology/tissue/liver+cancer#img</w:t>
        </w:r>
      </w:hyperlink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. (s) Low expression of TUBA1B in normal liver tissues (https://www.proteinatlas.org/ENSG00000123416-TUBA1B/tissue/liver#img). (t) Moderate expression of TUBA1B in HCC tissues (</w:t>
      </w:r>
      <w:hyperlink r:id="rId11" w:anchor="img" w:history="1">
        <w:r w:rsidRPr="007F22CB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https://</w:t>
        </w:r>
        <w:bookmarkStart w:id="4" w:name="_GoBack"/>
        <w:bookmarkEnd w:id="4"/>
        <w:r w:rsidRPr="007F22CB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www.proteinatlas.org/ENSG00000123416-TUBA1B/pathology/tissue/liver+cancer#img</w:t>
        </w:r>
      </w:hyperlink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. (u) Low expression of ATXN7L3 in normal liver tissues (https://www.proteinatlas.org/ENSG00000087152-ATXN7L3/tissue/liver#img). (v) Moderate expression of ATXN7L3 in HCC tissues (</w:t>
      </w:r>
      <w:hyperlink r:id="rId12" w:anchor="img" w:history="1">
        <w:r w:rsidRPr="007F22CB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https://www.proteinatlas.org/ENSG00000087152-ATXN7L3/pathology/tissue/liver+cancer#img</w:t>
        </w:r>
      </w:hyperlink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. (w) Moderate expression of FUS in normal liver tissues (https://www.proteinatlas.org/ENSG00000089280-FUS/tissue/liver#img). (x) High expression of FUS in HCC tissues (</w:t>
      </w:r>
      <w:hyperlink r:id="rId13" w:anchor="img" w:history="1">
        <w:r w:rsidRPr="007F22CB">
          <w:rPr>
            <w:rStyle w:val="a7"/>
            <w:rFonts w:ascii="Times New Roman" w:hAnsi="Times New Roman" w:cs="Times New Roman"/>
            <w:color w:val="000000" w:themeColor="text1"/>
            <w:sz w:val="20"/>
            <w:szCs w:val="20"/>
          </w:rPr>
          <w:t>https://www.proteinatlas.org/ENSG00000089280-FUS/pathology/tissue/liver+cancer#img</w:t>
        </w:r>
      </w:hyperlink>
      <w:r w:rsidRPr="007F22CB">
        <w:rPr>
          <w:rFonts w:ascii="Times New Roman" w:hAnsi="Times New Roman" w:cs="Times New Roman"/>
          <w:color w:val="000000" w:themeColor="text1"/>
          <w:sz w:val="20"/>
          <w:szCs w:val="20"/>
        </w:rPr>
        <w:t>). (y) RACGAP1 protein was not detected in normal liver tissues (https://www.proteinatlas.org/ENSG00000161800-RACGAP1/tissue/liver#img). (z) Moderate expression of RACGAP1 in HCC tissues (https://www.proteinatlas.org/ENSG00000161800-RACGAP1/pathology/tissue/liver+cancer#img).</w:t>
      </w:r>
    </w:p>
    <w:p w14:paraId="30F2AA78" w14:textId="77777777" w:rsidR="00C357C8" w:rsidRPr="00ED1B1D" w:rsidRDefault="00C357C8"/>
    <w:sectPr w:rsidR="00C357C8" w:rsidRPr="00ED1B1D" w:rsidSect="00A60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B21A4" w14:textId="77777777" w:rsidR="007C0F2A" w:rsidRDefault="007C0F2A" w:rsidP="00ED1B1D">
      <w:r>
        <w:separator/>
      </w:r>
    </w:p>
  </w:endnote>
  <w:endnote w:type="continuationSeparator" w:id="0">
    <w:p w14:paraId="49E8C578" w14:textId="77777777" w:rsidR="007C0F2A" w:rsidRDefault="007C0F2A" w:rsidP="00ED1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95668" w14:textId="77777777" w:rsidR="007C0F2A" w:rsidRDefault="007C0F2A" w:rsidP="00ED1B1D">
      <w:r>
        <w:separator/>
      </w:r>
    </w:p>
  </w:footnote>
  <w:footnote w:type="continuationSeparator" w:id="0">
    <w:p w14:paraId="6EF8B993" w14:textId="77777777" w:rsidR="007C0F2A" w:rsidRDefault="007C0F2A" w:rsidP="00ED1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D2"/>
    <w:rsid w:val="007C0F2A"/>
    <w:rsid w:val="008173D2"/>
    <w:rsid w:val="00A60A4E"/>
    <w:rsid w:val="00C357C8"/>
    <w:rsid w:val="00CD682A"/>
    <w:rsid w:val="00ED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617B3"/>
  <w15:chartTrackingRefBased/>
  <w15:docId w15:val="{E6D4C5DC-1E77-468A-81F6-DBA44D98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B1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B1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B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B1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B1D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ED1B1D"/>
    <w:rPr>
      <w:color w:val="0563C1" w:themeColor="hyperlink"/>
      <w:u w:val="single"/>
    </w:rPr>
  </w:style>
  <w:style w:type="paragraph" w:customStyle="1" w:styleId="p0">
    <w:name w:val="p0"/>
    <w:basedOn w:val="a"/>
    <w:qFormat/>
    <w:rsid w:val="00ED1B1D"/>
    <w:pPr>
      <w:jc w:val="both"/>
    </w:pPr>
    <w:rPr>
      <w:rFonts w:ascii="Times New Roman" w:hAnsi="Times New Roman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teinatlas.org/ENSG00000204469-PRRC2A/pathology/tissue/liver+cancer" TargetMode="External"/><Relationship Id="rId13" Type="http://schemas.openxmlformats.org/officeDocument/2006/relationships/hyperlink" Target="https://www.proteinatlas.org/ENSG00000089280-FUS/pathology/tissue/liver+cance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proteinatlas.org/ENSG00000204469-PRRC2A/tissue/liver" TargetMode="External"/><Relationship Id="rId12" Type="http://schemas.openxmlformats.org/officeDocument/2006/relationships/hyperlink" Target="https://www.proteinatlas.org/ENSG00000087152-ATXN7L3/pathology/tissue/liver+cance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ang@gxmu.edu.cn" TargetMode="External"/><Relationship Id="rId11" Type="http://schemas.openxmlformats.org/officeDocument/2006/relationships/hyperlink" Target="https://www.proteinatlas.org/ENSG00000123416-TUBA1B/pathology/tissue/liver+cancer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proteinatlas.org/ENSG00000139645-ANKRD52/pathology/tissue/liver+cancer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proteinatlas.org/ENSG00000148358-GPR107/tissue/live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4</Words>
  <Characters>5668</Characters>
  <Application>Microsoft Office Word</Application>
  <DocSecurity>0</DocSecurity>
  <Lines>47</Lines>
  <Paragraphs>13</Paragraphs>
  <ScaleCrop>false</ScaleCrop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xiong</dc:creator>
  <cp:keywords/>
  <dc:description/>
  <cp:lastModifiedBy>dandan xiong</cp:lastModifiedBy>
  <cp:revision>2</cp:revision>
  <dcterms:created xsi:type="dcterms:W3CDTF">2019-08-26T16:56:00Z</dcterms:created>
  <dcterms:modified xsi:type="dcterms:W3CDTF">2019-08-26T16:57:00Z</dcterms:modified>
</cp:coreProperties>
</file>